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等线" w:cs="Times New Roman"/>
          <w:color w:val="212121"/>
          <w:sz w:val="21"/>
          <w:szCs w:val="22"/>
          <w:shd w:val="clear" w:color="auto" w:fill="FFFFFF"/>
        </w:rPr>
      </w:pPr>
    </w:p>
    <w:p>
      <w:pPr>
        <w:jc w:val="center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2"/>
        </w:rPr>
        <w:t>Supplement Table 1</w:t>
      </w:r>
      <w:r>
        <w:rPr>
          <w:rFonts w:ascii="Times New Roman" w:hAnsi="Times New Roman" w:eastAsia="等线" w:cs="Times New Roman"/>
          <w:b/>
          <w:bCs/>
          <w:sz w:val="21"/>
          <w:szCs w:val="22"/>
        </w:rPr>
        <w:t>.</w:t>
      </w:r>
      <w:r>
        <w:rPr>
          <w:rFonts w:ascii="Times New Roman" w:hAnsi="Times New Roman" w:eastAsia="等线" w:cs="Times New Roman"/>
          <w:sz w:val="21"/>
          <w:szCs w:val="22"/>
        </w:rPr>
        <w:t xml:space="preserve"> List of the top 100 most-cited articles on exercise therapy for sarcopenia</w:t>
      </w:r>
    </w:p>
    <w:tbl>
      <w:tblPr>
        <w:tblStyle w:val="2"/>
        <w:tblW w:w="502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755"/>
        <w:gridCol w:w="869"/>
        <w:gridCol w:w="3402"/>
        <w:gridCol w:w="1274"/>
        <w:gridCol w:w="1274"/>
        <w:gridCol w:w="1135"/>
        <w:gridCol w:w="1331"/>
        <w:gridCol w:w="1360"/>
        <w:gridCol w:w="20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70" w:hRule="atLeast"/>
        </w:trPr>
        <w:tc>
          <w:tcPr>
            <w:tcW w:w="26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Rank by NTC</w:t>
            </w:r>
          </w:p>
        </w:tc>
        <w:tc>
          <w:tcPr>
            <w:tcW w:w="26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Rank by NAC</w:t>
            </w:r>
          </w:p>
        </w:tc>
        <w:tc>
          <w:tcPr>
            <w:tcW w:w="30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Year of Publication</w:t>
            </w:r>
          </w:p>
        </w:tc>
        <w:tc>
          <w:tcPr>
            <w:tcW w:w="119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Title</w:t>
            </w:r>
          </w:p>
        </w:tc>
        <w:tc>
          <w:tcPr>
            <w:tcW w:w="44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Number of Total Citations</w:t>
            </w:r>
          </w:p>
        </w:tc>
        <w:tc>
          <w:tcPr>
            <w:tcW w:w="44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Number of Annual Citations</w:t>
            </w:r>
          </w:p>
        </w:tc>
        <w:tc>
          <w:tcPr>
            <w:tcW w:w="39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46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Corresponding Author</w:t>
            </w:r>
          </w:p>
        </w:tc>
        <w:tc>
          <w:tcPr>
            <w:tcW w:w="4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Country of Origin</w:t>
            </w:r>
          </w:p>
        </w:tc>
        <w:tc>
          <w:tcPr>
            <w:tcW w:w="736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</w:rPr>
              <w:t>Journal of Publ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00" w:hRule="atLeast"/>
        </w:trPr>
        <w:tc>
          <w:tcPr>
            <w:tcW w:w="26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6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30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ing and sarcopenia</w:t>
            </w:r>
          </w:p>
        </w:tc>
        <w:tc>
          <w:tcPr>
            <w:tcW w:w="44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31</w:t>
            </w:r>
          </w:p>
        </w:tc>
        <w:tc>
          <w:tcPr>
            <w:tcW w:w="44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6.55</w:t>
            </w:r>
          </w:p>
        </w:tc>
        <w:tc>
          <w:tcPr>
            <w:tcW w:w="39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imothy J. Doherty</w:t>
            </w:r>
          </w:p>
        </w:tc>
        <w:tc>
          <w:tcPr>
            <w:tcW w:w="46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imothy J. Doherty</w:t>
            </w:r>
          </w:p>
        </w:tc>
        <w:tc>
          <w:tcPr>
            <w:tcW w:w="47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ack of Exercise Is a Major Cause of Chronic Diseas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1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1.9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oth, Frank W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oth, Frank W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omprehensive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38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evalence of and interventions for sarcopenia in ageing adults: a systematic review. Report of the International Sarcopenia Initiative (EWGSOP and IWGS)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3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4.1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ruz-Jentoft, Alfonso J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ruz-Jentoft, Alfonso J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pa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 and Age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lecular inflammation: Underpinnings of aging and age-related diseas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8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5.9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ung, Hae Young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ung, Hae Young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outh Kore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ing Research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2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sian Working Group for Sarcopenia: 2019 Consensus Update on Sarcopenia Diagnosis and Treatmen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0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4.3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en, Liang-Kung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en, Liang-Kun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；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rai, Hidenor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；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oo, Jean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Taiwa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9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.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Laboratory and Clinical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otein intake and exercise for optimal muscle function with aging: Recommendations from the ESPEN Expert Group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9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6.6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utz, Nicolaas E. P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utz, Nicolaas E. P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linical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edictors of skeletal muscle mass in elderly men and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5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.2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umgartner, R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chanisms of Ageing and Develop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ing of the human neuromuscular system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1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.6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dervoort, A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dervoort, A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uscle &amp; Ner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: Current concep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4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.4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ubenoff, 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ubenoff, R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s of Gerontology Series A-biological Science and Medical Sci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ects of resistance training on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3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.6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nter, G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nter, GR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ports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ombined Resistance and Aerobic Exercise Program Reverses Muscle Loss in Men Undergoing Androgen Suppression Therapy for Prostate Cancer Without Bone Metastases: A Randomized 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1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lvao, Daniel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lvao, Daniel A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Clinical Onc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le of the nervous system in sarcopenia and muscle atrophy with aging: strength training as a countermeasur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0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.4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agaard, P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agaard, P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Denmark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candinavian Journal of Medicine &amp; Science in Spor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otein Supplementation Increases Muscle Mass Gain During Prolonged Resistance-Type Exercise Training in Frail Elderly People: A Randomized, Double-Blind, Placebo-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9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5.5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ieland, Michae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ieland, Michael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al Recommendations for the Management of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9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0.0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ohn E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ohn 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for muscular strength in older adults: A meta-analysi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6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8.2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erson, Mark D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erson, Mark D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ing Research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 and Age-Related Changes in Body Composition and Functional Capaci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6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2.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illiam J. Evan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illiam J. Evans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Journal of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uscle strength, power and adaptations to resistance training in older peop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4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caluso, 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caluso, 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 xml:space="preserve"> Scot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uropean 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decreases skeletal muscle tumor necrosis factor alpha in frail elderly human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3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.1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reiwe, J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emenkovich, CF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aseb Jour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fluence of Resistance Exercise on Lean Body Mass in Aging Adults: A Meta-Analysi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3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7.5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erson, Mark D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erson, Mark D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dicine &amp; Science in Sports &amp; Exerc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5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decline in skeletal muscle mass with aging is mainly attributed to a reduction in type II muscle fiber siz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2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2.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ilwik, Rache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perimental Geront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ttenuation of age-related changes in mouse neuromuscular synapses by caloric restriction and exerci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.4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ldez, Gregorio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ichtman, Jeff W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oceedings of the National Academy of Science of the United States of Ame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ects of heavy-resistance training on hormonal response patterns in younger vs. older 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3.0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raemer, WJ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raemer, WJ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enhances myofibrillar protein synthesis with graded intakes of whey protein in older 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8.1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Yang, Yif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hillips, Stuart M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ritish Journal of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ificacy of 3 days/wk resistance training on myofifiber hypertrophy and myogenic mechanisms in young vs.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0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.1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osek, David J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mman, Marcas M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ects of Exercise and Amino Acid Supplementation on Body Composition and Physical Function in Community-Dwelling Elderly Japanese Sarcopenic Women: A Randomized 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9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.8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im, Hun Kyung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im, Hun Kyung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Jape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Geriatrics Socie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autophagy and apoptosis during aging: Effects of calorie restriction and life-long exerci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9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.5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ohlgemuth, Stephanie Ev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ohlgemuth, Stephanie Ev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perimental Geront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effects of lingual exercise on swallowing in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8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.8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bbins, J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bbins, J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Geriatrics Socie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anges in skeletal muscle with aging: effects of exercise train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7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1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gers, M 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illiam J. Evans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ercise and Sport Sciences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protein metabolism in the elderly: Interventions to counteract the 'anabolic resistance' of age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7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.7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reen, Leig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hillips, Stuart M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 &amp;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5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xidative Stress, Molecular Inflammation and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7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.7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ng, Si-Ji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Yu, Long-Jiang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eoples R Chin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ternational Journal of Molecular 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c obesity in older adults: aetiology, epidemiology and treatment strategi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2.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tsis, John 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tsis, John 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ature Reviews Endocrin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hole body vibration exercise: are vibrations good for you?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.4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ardinale, 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ardinale, M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cot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ritish Journal of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otecting muscle mass and function in older adults during bed res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nglish, Kirk 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addon-Jones, Douglas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urrent Opinion in Clinical Nutrition and Metabolic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protein anabolic response to resistance exercise and essential amino acids is delayed with ag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.2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rummond, Micah J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asmussen, Blake B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: Diagnosis and treatmen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.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. E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rley, J. E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Nutrition Health &amp; 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uscle quality. II. Effects of strength training in 65- to 75-yr-old men and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.8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racy, B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rley, BF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 and its implications for the elderl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.7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ubenoff, 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ubenoff, R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uropean Journal of Clinical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icacy of myonuclear addition may explain differential myofiber growth among resistance-trained young and older men and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.4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rella, John K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mman, Marcas M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Endocrinology an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ercise-induced modulation of antioxidant Defen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4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i, L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i, LL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creasing Healthy Life Span: Conventional Measures and Slowing the Innate Aging Proc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ternational Clinical Practice Guidelines for Sarcopenia (ICFSR): Screening, Diagnosis and Managemen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9.7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nt, E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nt, E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Nutrition Health &amp; 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ronic low-grade inflammation and age-related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.4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eyer, Ingo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utmans, Ivan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Belgium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urrent Opinion in Clinical Nutrition and Metabolic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erobic or Resistance Exercise, or Both, in Dieting Obese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9.1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illareal, Dennis T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illareal, Dennis T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ew England Journal of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ndurance exercise rescues progeroid aging and induces systemic mitochondrial rejuvenation in mtDNA mutator mic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.4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fdar, Adee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arnopolsky, Mark A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oceedings of the National Academy of Science of the United States of Ameri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ing, exercise, and muscle protein metabolism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.6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oopman, Ren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5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 systematic review of the separate and combined effects of energy restriction and exercise on fat-free mass in middle-aged and older adults: implications for sarcopenic obesit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.3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einheimer, Eileen 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ampbell, Wayne W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ing impairs contraction-induced human skeletal muscle mTORC1 signaling and protein synthesi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.6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y, Christopher S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asmussen, Blake B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7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terventions for sarcopenia and muscle weakness in older peop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2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7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rst, S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rst, S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 and Age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 and physical activity in the prevention and treatment of sarcopenia: systematic review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5.8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eaudart, C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ooper,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 xml:space="preserve"> Eng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steoporosis Internatio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icacy of progressive resistance training on balance performance in older adults: A systematic review Randomized controlled trial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.1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rr, Rhond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rr, Rhond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ports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itochondrial Quality Control and Muscle Mass Maintenanc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0.1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manello, Vanin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manello, Vanin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tal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ontiers in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, Cachexia and Aging: Diagnosis, Mechanisms and Therapeutic Options - A Mini-Review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1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.4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li, Sumbu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rcia, Jose M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eront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anges in muscle mass and strength after menopau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.9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ltais, M. L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ionne, I. J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Musculoskeletal &amp; Neuronal Intera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trength training in the elderly - Effects on risk factors for age-related diseas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rley, BF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rley, BF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ports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partures from linearity in the relationship between measures of muscular strength and physical performance of the lower extremities: the Women's Health and Aging Study.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.9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errucci, 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errucci, L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tal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s of Gerontology Series A-biological Sciences and Medical 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wasting in cachexia and sarcopenia: molecular pathophysiology and impact of exercise train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.7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wen, T. Scott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dams, Volker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German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Cachexia Sarcopenia and Mus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5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Training for Older Adults: Position Statement From the National Strength and Conditioning Associatio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1.2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agala, Maren S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agala, Maren S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Strength and Conditioning Resear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Reverses Aging in Human Skeletal Musc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2.7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lov, Simo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lov, Simon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los 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acutely increases MHC and mixed muscle protein synthesis rates in 78-84 and 23-32 yr old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.8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asten, D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Yarasheski, K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Endocrinology an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erobic exercise training improves whole muscle and single myofiber size and function in older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.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arber, Matthew P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arber, Matthew P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Regulatory Integrative and Comparative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enescent Swallowing: Impact, Strategies, and Intervention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.4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ey, Denise M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bbins, JoAnn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 in Clinical Pract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training and reduction of treatment side effects in prostate cancer patien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8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lvao, Daniel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lvao, Daniel A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dicine and Science in Sports and Exerci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lood flow restriction exercise stimulates mTORC1 signaling and muscle protein synthesis in older 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.3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y, Christopher S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asmussen, Blake B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pplied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Role of Inflammation in Age-Related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alle, Sebastia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oppo, Katrien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Belgium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ontiers in Phys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benefits of strength training for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eguin, 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elson, M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reventive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positive effects of negative work: Increased muscle strength and decreased fall risk in a frail elderly populatio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8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aStayo, PC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aStayo, PC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s of Gerontology Series A-biological Sciences and Medical 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ercising before protein intake allows for greater use of dietary protein-derived amino acids for de novo muscle protein synthesis in both young and elderly 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.3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nnings, Bart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Clinical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ffects of High-Intensity Progressive Resistance Training and Targeted Multidisciplinary Treatment of Frailty on Mortality and Nursing Home Admissions after Hip Fracture: A Randomized 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1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ingh, Nalin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ingh, Maria A. Fiataron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-consequences, mechanisms; and potential therapi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reenlund, LJ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air, KS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chanisms of Ageing and Develop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lood flow restriction training in clinical musculoskeletal rehabilitation: a systematic review and meta-analysi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.1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ghes, Luk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ughes, Luk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Eng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ritish Journal of Sports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hey protein, amino acids, and vitamin D supplementation with physical activity increases fat-free mass and strength, functionality, and quality of life and decreases inflammation in sarcopenic elderl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6.7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ndanelli, Mariangel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ndanelli, Mariangel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tal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Clinical Nutr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revention and optimal management of sarcopenia: a review of combined exercise and nutrition interventions to improve muscle outcomes in older peop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.3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nison, Hayley J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yer, Avan Aihi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 xml:space="preserve"> Eng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linical Interventions in 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8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nsulin-like growth factor I in skeletal muscle after weight-lifting exercise in frail elder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.7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ingh, MAF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ingh, MAF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Endocrinology an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 of aging and its metabolic impac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.2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arakelides, 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arakelides, H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urrent Topics in Developmental Biology, Volume 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5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nabolic Resistance of Muscle Protein Synthesis with Ag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.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urd, Nicholas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xercise and Sports Sciences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mpact of resistance exercise during bed rest on skeletal muscle sarcopenia and myosin isoform distribution.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.2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mman, M 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mman, M M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Journal of Applied Physiology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tellite cell numbers in young and older men 24 hours after eccentric exerci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.4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reyer, HC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reyer, HC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uscle &amp; Ner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tellite cells in human skeletal muscle; from birth to old ag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.2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erdijk, Lex B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erdijk, Lex B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ole of exercise on sarcopenia in the elderly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.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ntero-Fernandez, N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ontero-Fernandez, N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pa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European Journal of Physical and Rehabilitation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mpact of whole-body vibration training versus fitness training on muscle strength and muscle mass in older men: A 1-year randomized 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0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ogaerts, 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lecluse, Christoph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Belgium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s of Gerontology Series A-biological Sciences and Medical 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cent Advances in Sarcopenia Research in Asia: 2016 Update From the Asian Working Group for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5.1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en, Liang-Kung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en, Liang-Kung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Taiwa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0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Impact of resistance loading on myostatin expression and cell cycle regulation in young and older men and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7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im, J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Bamman, MM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Endocrinology an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uscle tissue changes with ag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.2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olpi, 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olpi, 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urrent Opinion in Clinical Nutrition and Metabolic Ca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7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Regulates Metabolism via Interorgan Crosstalk: Roles in Health and Diseas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4.7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rgiles, Josep M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rgiles, Josep M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pa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ion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hysical Frailty: ICFSR International Clinical Practice Guidelines for Identification and Management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nt, E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nt, E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Nutrition Health &amp; 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steosarcopenia: where bone, muscle, and fat collid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8.6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irschfeld, H. P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uque, G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Brazil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steoporosis Internation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2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neuromuscular junction: aging at the crossroad between nerves and musc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.8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onzalez-Freire, Mart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onzalez-Freire, Mart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rontiers in Aging Neurosci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wasting in cachexia and sarcopenia: molecular pathophysiology and impact of exercise train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2.9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enk, Karste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dams, Volker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German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Cachexia Sarcopenia and Mus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igh-frequency vibration training increases muscle power in postmenopausal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8.4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usso, C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Ferrucci, L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rchives of Physical Medicine and Rehabili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3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2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keletal muscle mitochondria and aging: a review.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.09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eterson, Courtney 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arcy L. Johannsen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Aging Resear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4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role of dietary protein and vitamin D in maintaining musculoskeletal health in postmenopausal women: A consensus statement from the European Society for Clinical and Economic Aspects of Osteoporosis and Osteoarthritis (ESCEO)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izzoli, Ren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izzoli, Ren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turit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1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nopause and sarcopenia: A potential role for sex hormone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3.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essier, Virgini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ubertin-Leheudre, Mylen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nad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turit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9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sistance exercise training increases mixed muscle protein synthesis rate in frail women and men &gt;= 76 yr old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6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.75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Yarasheski, K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Yarasheski, K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merican Journal of Physiology-Endocrinology an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8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xidative stress: role of physical exercise and antioxidant nutraceuticals in adulthood and ag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1.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imioni, Carolin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uca M. Neri,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taly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Oncotarg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 impact of sarcopenia and exercise training on skeletal muscle satellite cell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36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nijders, Ti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.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ing Research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1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ew horizons in the pathogenesis, diagnosis and management of sarcopenia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.7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yer, Avan Aihie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yer, Avan Aihie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England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ge and Age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9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Alterations in Muscle Attenuation following Detraining and Retraining in Resistance-Trained Older Adults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21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aaffe, Dennis R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aaffe, Dennis R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eront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9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03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arcopenia and aging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.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amel, HK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Kamel, HK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utrition Review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9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5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There Are No Nonresponders to Resistance-Type Exercise Training in Older Men and Women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9.38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hurchward-Venne, Tyler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van Loon, Luc J. C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Journal of the American Medical Directors Assoc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40" w:hRule="atLeast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2010</w:t>
            </w:r>
          </w:p>
        </w:tc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Whole-body vibration training increases muscle strength and mass in older women: a randomized-controlled trial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55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1.92</w:t>
            </w:r>
          </w:p>
        </w:tc>
        <w:tc>
          <w:tcPr>
            <w:tcW w:w="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Machado, A.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Garatachea, N.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pain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candinavian Journal of Medicine &amp; Science in Sports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NzY1OWE0YTYzMDNmZTkzMDQzY2Y1ZjQxNzcxNmQifQ=="/>
  </w:docVars>
  <w:rsids>
    <w:rsidRoot w:val="00000000"/>
    <w:rsid w:val="134701AF"/>
    <w:rsid w:val="7A10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0:13:00Z</dcterms:created>
  <dc:creator>25606</dc:creator>
  <cp:lastModifiedBy>Wen-qing Xie</cp:lastModifiedBy>
  <dcterms:modified xsi:type="dcterms:W3CDTF">2022-07-09T11:5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9F282BE64AD44F088ED525DAE00993C</vt:lpwstr>
  </property>
</Properties>
</file>